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2"/>
        <w:gridCol w:w="4544"/>
        <w:gridCol w:w="17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Interviewer/facilitator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ch author/s conducted the interview or focus group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page6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Credential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hat were the researcher's credentials?E.g. PbD, MD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D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Occupation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was their occupation at the time of the study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rsing Studen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Gender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the researcher male or female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are fema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Experience and training Relationship with participant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experience or training did the researcher have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rning  interview systematicall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Relationship established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a relationship established prior to study commencement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Participant knowledge of the interviewer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id the participants know about the researcher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sons for doing the research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Interviewer characteristic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characteristics were reported about the interviewer/facilitator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sons and interests in the research top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3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2:study desig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oretical framework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Methodological orientation and Theory Participant selection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methodological orientation was stated to underpin the study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pretative phenomenological analy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Samplin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were participants selected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urposive sam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Method of approach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w were participants approached?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ace-to-fa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Sample size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participants were in the study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Non-participation Settin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ow many people refused to participate or dropped out? Reasons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Setting of data collection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here was the data collected? 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isturbed university psychological counseling room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Presence of non-participant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anyone else present besides the participants and researchers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Description of sample Data collection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the important characteristics of the sample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graphic data, dat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Interview guide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terview guide Were questions, prompts, guides provided by the authors? Was it pilot tested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s,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Repeat interview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Were repeat interviews carried out? If yes, how many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Audio/visual recordin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the research use audio or visual recording to collect the data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udio record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Field note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field notes made during and/or after the interview or focus group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Duration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was the duration of the interviews or focus group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etween 60 and 90 minut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Data saturation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data saturation discussed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Transcripts returned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transcripts returned to participants for comment and/or correction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3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3:analysis and findingsz Data analys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Number of data coder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data coders coded the data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Description of the coding tree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authors provide a description of the coding tree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Derivation of theme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themes identified in advance or derived from the data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mes were derived from the d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Software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software, if applicable, was used to manage the data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viv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Participant checking Reportin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participants provide feedback on the findings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Quotations presented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participant quotations presented to illustrate the themes/findings? Was each quotation identified? the data presented and the findings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,each quotation was identifi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Data and findings consistent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there consistency between the data presented and the findings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Clarity of major themes32.Clarity of minor theme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major themes clearly presented in the findings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 Clarity of minor themes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there a description of diverse cases or discussion of minor themes?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D829B7"/>
    <w:rsid w:val="00B61C27"/>
    <w:rsid w:val="2CD8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9:00:00Z</dcterms:created>
  <dc:creator>Administrator</dc:creator>
  <cp:lastModifiedBy>Administrator</cp:lastModifiedBy>
  <dcterms:modified xsi:type="dcterms:W3CDTF">2021-06-27T06:4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